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AAF4D" w14:textId="77777777" w:rsidR="000327ED" w:rsidRDefault="000327ED">
      <w:r>
        <w:rPr>
          <w:noProof/>
        </w:rPr>
        <w:drawing>
          <wp:inline distT="0" distB="0" distL="0" distR="0" wp14:anchorId="3531347D" wp14:editId="3BB7659E">
            <wp:extent cx="5937250" cy="1653540"/>
            <wp:effectExtent l="0" t="0" r="6350" b="0"/>
            <wp:docPr id="2" name="Picture 2" descr="/Users/dawsonet/Dropbox/rkmh-pape/figure_supplementary_1_filt_tile_pr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dawsonet/Dropbox/rkmh-pape/figure_supplementary_1_filt_tile_pr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3E5F4" w14:textId="77777777" w:rsidR="000327ED" w:rsidRDefault="000327ED"/>
    <w:p w14:paraId="7F899854" w14:textId="4B03D392" w:rsidR="000327ED" w:rsidRDefault="00C06E55">
      <w:r>
        <w:t>Supplementary Figure 1: Type classification of r</w:t>
      </w:r>
      <w:r w:rsidR="00A233E9">
        <w:t xml:space="preserve">eal HPV16, HPV18 and HPV18 reads with MAPQ &gt;= 30. These were sampled and mixed in equal parts (1/3 (700 reads each for a total of 2100 reads). </w:t>
      </w:r>
      <w:r w:rsidR="00A37ADA">
        <w:t>(A) Per-read classification rates for all types exceeds 99%; one HPV31 reads is misclassified. Type prevalence estimates exactly match the true prevalence (B).</w:t>
      </w:r>
    </w:p>
    <w:p w14:paraId="5CA5D4C9" w14:textId="77777777" w:rsidR="000327ED" w:rsidRDefault="000327ED"/>
    <w:p w14:paraId="4F26ABF1" w14:textId="77777777" w:rsidR="00385695" w:rsidRDefault="00385695"/>
    <w:p w14:paraId="199F0C21" w14:textId="77777777" w:rsidR="00385695" w:rsidRDefault="00385695"/>
    <w:p w14:paraId="60E1100A" w14:textId="1B810B51" w:rsidR="00F40DFF" w:rsidRDefault="00F40DFF"/>
    <w:p w14:paraId="77AD496C" w14:textId="7EBBA05F" w:rsidR="00B054EB" w:rsidRDefault="00385695">
      <w:r>
        <w:rPr>
          <w:noProof/>
        </w:rPr>
        <w:lastRenderedPageBreak/>
        <w:drawing>
          <wp:inline distT="0" distB="0" distL="0" distR="0" wp14:anchorId="7F045C69" wp14:editId="655A2ABE">
            <wp:extent cx="5937250" cy="4947920"/>
            <wp:effectExtent l="0" t="0" r="6350" b="5080"/>
            <wp:docPr id="1" name="Picture 1" descr="/Users/dawsonet/Dropbox/rkmh-pape/supplementary_tiles_and_percen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dawsonet/Dropbox/rkmh-pape/supplementary_tiles_and_percents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94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6B842" w14:textId="0C8C7683" w:rsidR="00B054EB" w:rsidRDefault="00B054EB">
      <w:r>
        <w:t xml:space="preserve">Supplementary Figure 2: </w:t>
      </w:r>
      <w:proofErr w:type="spellStart"/>
      <w:r>
        <w:t>Sublineage</w:t>
      </w:r>
      <w:proofErr w:type="spellEnd"/>
      <w:r>
        <w:t xml:space="preserve"> classification of simulated reads and corresponding prevalence estimates using different </w:t>
      </w:r>
      <w:proofErr w:type="spellStart"/>
      <w:r>
        <w:t>rkmh</w:t>
      </w:r>
      <w:proofErr w:type="spellEnd"/>
      <w:r>
        <w:t xml:space="preserve"> runtime parameters. (A) Per-read classification rates at the default settings (s = 1000, k = 16, no pruning) are poor, with many off-target matches. (B) This is reflected in the prevalence estimates, where</w:t>
      </w:r>
      <w:r w:rsidR="000F1F8D">
        <w:t xml:space="preserve"> a high proportion of </w:t>
      </w:r>
      <w:proofErr w:type="spellStart"/>
      <w:r w:rsidR="000F1F8D">
        <w:t>sublineage</w:t>
      </w:r>
      <w:proofErr w:type="spellEnd"/>
      <w:r w:rsidR="000F1F8D">
        <w:t xml:space="preserve"> A1 is reported though no A1 reads were present. (C, D) Read classifications and prevalence estimates at (s = 8000, k = 16, I = 1 and M = 5)</w:t>
      </w:r>
      <w:r w:rsidR="00040E3B">
        <w:t xml:space="preserve"> are significantly improved, though still somewhat noisy. (E, F)</w:t>
      </w:r>
      <w:r w:rsidR="00C3740E">
        <w:t xml:space="preserve"> Performance at (s = 8000, k = 16, I = 1, M = 100) is further improved; pruning of the read sketches leads to better read classifications.</w:t>
      </w:r>
      <w:r w:rsidR="005A4537">
        <w:t xml:space="preserve"> (G, H) Classifications using the hpv16 pipeline, which is equivalent (s = 8000, k = 16, I = 1, M = 5) but using a strategy that removes all </w:t>
      </w:r>
      <w:proofErr w:type="spellStart"/>
      <w:r w:rsidR="005A4537">
        <w:t>kmers</w:t>
      </w:r>
      <w:proofErr w:type="spellEnd"/>
      <w:r w:rsidR="005A4537">
        <w:t xml:space="preserve"> shared across references, rather than the approximate technique used by the sketch command.</w:t>
      </w:r>
    </w:p>
    <w:p w14:paraId="03AB3385" w14:textId="59E42412" w:rsidR="00425EDD" w:rsidRDefault="00425EDD">
      <w:r>
        <w:br w:type="page"/>
      </w:r>
    </w:p>
    <w:p w14:paraId="2048AD91" w14:textId="28C9651F" w:rsidR="00425EDD" w:rsidRDefault="00CB03C8">
      <w:r>
        <w:rPr>
          <w:noProof/>
        </w:rPr>
        <w:lastRenderedPageBreak/>
        <w:drawing>
          <wp:inline distT="0" distB="0" distL="0" distR="0" wp14:anchorId="51392D2E" wp14:editId="3668AAFE">
            <wp:extent cx="6654800" cy="3327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_figure_3_lineageClassification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48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AA6E9" w14:textId="3418F97F" w:rsidR="00425EDD" w:rsidRDefault="00425EDD"/>
    <w:p w14:paraId="3D2853AE" w14:textId="528D2ED7" w:rsidR="00425EDD" w:rsidRDefault="00425EDD">
      <w:r>
        <w:t xml:space="preserve">Supplementary Figure 3: Per-read lineage classification performance on </w:t>
      </w:r>
      <w:r w:rsidR="00CB03C8">
        <w:t xml:space="preserve">different </w:t>
      </w:r>
      <w:r>
        <w:t xml:space="preserve">simulated HPV16 </w:t>
      </w:r>
      <w:proofErr w:type="spellStart"/>
      <w:r>
        <w:t>sublineage</w:t>
      </w:r>
      <w:proofErr w:type="spellEnd"/>
      <w:r>
        <w:t xml:space="preserve"> read</w:t>
      </w:r>
      <w:r w:rsidR="00CB03C8">
        <w:t xml:space="preserve"> sets. Lineage classification performance increases with read length and divergence. </w:t>
      </w:r>
      <w:r w:rsidR="00E852D9">
        <w:t xml:space="preserve">A: </w:t>
      </w:r>
      <w:r w:rsidR="00CB03C8">
        <w:t>Short (75bp) Illumina reads show the worst classification performance, likely because a read may not be long enough to ca</w:t>
      </w:r>
      <w:r w:rsidR="00E852D9">
        <w:t xml:space="preserve">pture a lineage-defining SNP. However </w:t>
      </w:r>
      <w:r w:rsidR="00E852D9">
        <w:t xml:space="preserve">false-positive assignments are almost completely removed using </w:t>
      </w:r>
      <w:proofErr w:type="spellStart"/>
      <w:r w:rsidR="00E852D9">
        <w:t>kmer</w:t>
      </w:r>
      <w:proofErr w:type="spellEnd"/>
      <w:r w:rsidR="00E852D9">
        <w:t xml:space="preserve"> pruning (I=1)</w:t>
      </w:r>
      <w:r w:rsidR="00E852D9">
        <w:t>. B and C:</w:t>
      </w:r>
      <w:r w:rsidR="00CB03C8">
        <w:t xml:space="preserve"> Performance on 150bp </w:t>
      </w:r>
      <w:r w:rsidR="00E852D9">
        <w:t xml:space="preserve">and 250bp </w:t>
      </w:r>
      <w:r w:rsidR="00CB03C8">
        <w:t xml:space="preserve">reads is much better, </w:t>
      </w:r>
      <w:r w:rsidR="00E852D9">
        <w:t xml:space="preserve">with most false positives removed at 250bp even without </w:t>
      </w:r>
      <w:proofErr w:type="spellStart"/>
      <w:r w:rsidR="00E852D9">
        <w:t>kmer</w:t>
      </w:r>
      <w:proofErr w:type="spellEnd"/>
      <w:r w:rsidR="00E852D9">
        <w:t xml:space="preserve"> pruning. D and E:</w:t>
      </w:r>
      <w:r w:rsidR="00CB03C8">
        <w:t xml:space="preserve"> For 5000bp reads, </w:t>
      </w:r>
      <w:proofErr w:type="spellStart"/>
      <w:r w:rsidR="00CB03C8">
        <w:t>rkmh</w:t>
      </w:r>
      <w:proofErr w:type="spellEnd"/>
      <w:r w:rsidR="00CB03C8">
        <w:t xml:space="preserve"> is 100% accurate at lineage classifications across the spectrum of gen</w:t>
      </w:r>
      <w:r w:rsidR="00E852D9">
        <w:t>ome divergence and error rates</w:t>
      </w:r>
      <w:r w:rsidR="000D2301">
        <w:t>.</w:t>
      </w:r>
      <w:r>
        <w:br w:type="page"/>
      </w:r>
    </w:p>
    <w:p w14:paraId="752335F9" w14:textId="7C844A2E" w:rsidR="00425EDD" w:rsidRDefault="00066D82">
      <w:r>
        <w:rPr>
          <w:noProof/>
        </w:rPr>
        <w:lastRenderedPageBreak/>
        <w:drawing>
          <wp:inline distT="0" distB="0" distL="0" distR="0" wp14:anchorId="7A1EB7ED" wp14:editId="09B68F62">
            <wp:extent cx="5943600" cy="2971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_figure_4_sublineageClassification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43538" w14:textId="77777777" w:rsidR="004559FF" w:rsidRDefault="004559FF"/>
    <w:p w14:paraId="529B1A31" w14:textId="24971102" w:rsidR="00AE7DD8" w:rsidRDefault="00E852D9">
      <w:r>
        <w:t>Sup</w:t>
      </w:r>
      <w:r w:rsidR="00981AA7">
        <w:t xml:space="preserve">plementary Figure 4: </w:t>
      </w:r>
      <w:r w:rsidR="006E2E67">
        <w:t xml:space="preserve">Per read </w:t>
      </w:r>
      <w:proofErr w:type="spellStart"/>
      <w:r w:rsidR="006E2E67">
        <w:t>sublineage</w:t>
      </w:r>
      <w:proofErr w:type="spellEnd"/>
      <w:r w:rsidR="006E2E67">
        <w:t xml:space="preserve"> classifications for simulated HPV16 </w:t>
      </w:r>
      <w:proofErr w:type="spellStart"/>
      <w:r w:rsidR="006E2E67">
        <w:t>sublineage</w:t>
      </w:r>
      <w:proofErr w:type="spellEnd"/>
      <w:r w:rsidR="006E2E67">
        <w:t xml:space="preserve"> reads. </w:t>
      </w:r>
      <w:r>
        <w:t xml:space="preserve">Panels as in Supplementary Figure 3. In the absence of </w:t>
      </w:r>
      <w:proofErr w:type="spellStart"/>
      <w:r w:rsidR="006E2E67">
        <w:t>km</w:t>
      </w:r>
      <w:r>
        <w:t>er</w:t>
      </w:r>
      <w:proofErr w:type="spellEnd"/>
      <w:r>
        <w:t xml:space="preserve"> pruning (I=1), false positive levels are high for short reads. This problem is fixed with </w:t>
      </w:r>
      <w:proofErr w:type="spellStart"/>
      <w:r>
        <w:t>kmer</w:t>
      </w:r>
      <w:proofErr w:type="spellEnd"/>
      <w:r>
        <w:t xml:space="preserve"> pruning </w:t>
      </w:r>
      <w:r w:rsidR="003C7738">
        <w:t xml:space="preserve">but sensitivity is then low unless long reads are used (D and E), and even </w:t>
      </w:r>
      <w:proofErr w:type="gramStart"/>
      <w:r w:rsidR="003C7738">
        <w:t>then</w:t>
      </w:r>
      <w:proofErr w:type="gramEnd"/>
      <w:r w:rsidR="003C7738">
        <w:t xml:space="preserve"> increased sketch size (parameter s) can be important to achieve high sensitivity.</w:t>
      </w:r>
    </w:p>
    <w:p w14:paraId="4C2CC5AE" w14:textId="4F2A87B9" w:rsidR="004559FF" w:rsidRDefault="004559FF">
      <w:r>
        <w:br w:type="page"/>
      </w:r>
    </w:p>
    <w:p w14:paraId="2DA5B101" w14:textId="77777777" w:rsidR="00A83313" w:rsidRDefault="00A833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7"/>
        <w:gridCol w:w="2338"/>
        <w:gridCol w:w="2329"/>
        <w:gridCol w:w="2006"/>
      </w:tblGrid>
      <w:tr w:rsidR="00A83313" w14:paraId="009986D0" w14:textId="77777777" w:rsidTr="003239D1">
        <w:tc>
          <w:tcPr>
            <w:tcW w:w="2531" w:type="dxa"/>
          </w:tcPr>
          <w:p w14:paraId="4460C12A" w14:textId="77777777" w:rsidR="00A83313" w:rsidRDefault="00A83313" w:rsidP="003239D1">
            <w:r>
              <w:t>Sample</w:t>
            </w:r>
          </w:p>
        </w:tc>
        <w:tc>
          <w:tcPr>
            <w:tcW w:w="2389" w:type="dxa"/>
          </w:tcPr>
          <w:p w14:paraId="4EDF4551" w14:textId="77777777" w:rsidR="00A83313" w:rsidRDefault="00A83313" w:rsidP="003239D1">
            <w:r>
              <w:t>Annotated HPV types</w:t>
            </w:r>
          </w:p>
        </w:tc>
        <w:tc>
          <w:tcPr>
            <w:tcW w:w="2384" w:type="dxa"/>
          </w:tcPr>
          <w:p w14:paraId="696854A2" w14:textId="77777777" w:rsidR="003C7738" w:rsidRDefault="00A83313" w:rsidP="003239D1">
            <w:r>
              <w:t xml:space="preserve">Types identified by </w:t>
            </w:r>
            <w:proofErr w:type="spellStart"/>
            <w:r>
              <w:t>rkmh</w:t>
            </w:r>
            <w:proofErr w:type="spellEnd"/>
            <w:r>
              <w:t xml:space="preserve"> (&gt;</w:t>
            </w:r>
            <w:r w:rsidR="003C7738">
              <w:t xml:space="preserve"> 1% of reads or &gt;1000 reads)</w:t>
            </w:r>
          </w:p>
          <w:p w14:paraId="66732531" w14:textId="3C1AC0EF" w:rsidR="00A83313" w:rsidRDefault="003C7738" w:rsidP="003239D1">
            <w:r>
              <w:t xml:space="preserve">(s </w:t>
            </w:r>
            <w:r w:rsidR="00A83313">
              <w:t>=</w:t>
            </w:r>
            <w:r>
              <w:t xml:space="preserve"> 1</w:t>
            </w:r>
            <w:r w:rsidR="00A83313">
              <w:t>000, k = 16)</w:t>
            </w:r>
          </w:p>
        </w:tc>
        <w:tc>
          <w:tcPr>
            <w:tcW w:w="2046" w:type="dxa"/>
          </w:tcPr>
          <w:p w14:paraId="6A66B0CD" w14:textId="5E142AA9" w:rsidR="00A83313" w:rsidRDefault="00A83313" w:rsidP="003239D1">
            <w:r>
              <w:t>% of reads identified</w:t>
            </w:r>
          </w:p>
        </w:tc>
      </w:tr>
      <w:tr w:rsidR="00A83313" w14:paraId="20BB15BD" w14:textId="77777777" w:rsidTr="003239D1">
        <w:tc>
          <w:tcPr>
            <w:tcW w:w="2531" w:type="dxa"/>
          </w:tcPr>
          <w:p w14:paraId="1CD580FA" w14:textId="77777777" w:rsidR="00A83313" w:rsidRDefault="00A83313" w:rsidP="003239D1">
            <w:r>
              <w:t>HPV16_1507</w:t>
            </w:r>
          </w:p>
        </w:tc>
        <w:tc>
          <w:tcPr>
            <w:tcW w:w="2389" w:type="dxa"/>
          </w:tcPr>
          <w:p w14:paraId="45C1BF21" w14:textId="77777777" w:rsidR="00A83313" w:rsidRDefault="00A83313" w:rsidP="003239D1">
            <w:r>
              <w:t>16</w:t>
            </w:r>
          </w:p>
        </w:tc>
        <w:tc>
          <w:tcPr>
            <w:tcW w:w="2384" w:type="dxa"/>
          </w:tcPr>
          <w:p w14:paraId="34CE1ED5" w14:textId="77777777" w:rsidR="00A83313" w:rsidRDefault="00A83313" w:rsidP="003239D1">
            <w:r>
              <w:t>16</w:t>
            </w:r>
          </w:p>
        </w:tc>
        <w:tc>
          <w:tcPr>
            <w:tcW w:w="2046" w:type="dxa"/>
          </w:tcPr>
          <w:p w14:paraId="62819842" w14:textId="77777777" w:rsidR="00A83313" w:rsidRDefault="00A83313" w:rsidP="003239D1">
            <w:r>
              <w:t>99.9%</w:t>
            </w:r>
          </w:p>
        </w:tc>
      </w:tr>
      <w:tr w:rsidR="00A83313" w14:paraId="163059B7" w14:textId="77777777" w:rsidTr="003239D1">
        <w:tc>
          <w:tcPr>
            <w:tcW w:w="2531" w:type="dxa"/>
          </w:tcPr>
          <w:p w14:paraId="443DAD81" w14:textId="77777777" w:rsidR="00A83313" w:rsidRDefault="00A83313" w:rsidP="003239D1">
            <w:r w:rsidRPr="00A540DA">
              <w:t>HPV16_1780</w:t>
            </w:r>
          </w:p>
        </w:tc>
        <w:tc>
          <w:tcPr>
            <w:tcW w:w="2389" w:type="dxa"/>
          </w:tcPr>
          <w:p w14:paraId="0D361066" w14:textId="77777777" w:rsidR="00A83313" w:rsidRDefault="00A83313" w:rsidP="003239D1">
            <w:r>
              <w:t>16</w:t>
            </w:r>
          </w:p>
        </w:tc>
        <w:tc>
          <w:tcPr>
            <w:tcW w:w="2384" w:type="dxa"/>
          </w:tcPr>
          <w:p w14:paraId="6E1FC70F" w14:textId="77777777" w:rsidR="00A83313" w:rsidRDefault="00A83313" w:rsidP="003239D1">
            <w:r>
              <w:t>16</w:t>
            </w:r>
          </w:p>
        </w:tc>
        <w:tc>
          <w:tcPr>
            <w:tcW w:w="2046" w:type="dxa"/>
          </w:tcPr>
          <w:p w14:paraId="54247885" w14:textId="77777777" w:rsidR="00A83313" w:rsidRDefault="00A83313" w:rsidP="003239D1">
            <w:r>
              <w:t>99.9%</w:t>
            </w:r>
          </w:p>
        </w:tc>
      </w:tr>
      <w:tr w:rsidR="00A83313" w14:paraId="1F9D9FD3" w14:textId="77777777" w:rsidTr="003239D1">
        <w:tc>
          <w:tcPr>
            <w:tcW w:w="2531" w:type="dxa"/>
          </w:tcPr>
          <w:p w14:paraId="57EE7B53" w14:textId="77777777" w:rsidR="00A83313" w:rsidRDefault="00A83313" w:rsidP="003239D1">
            <w:r w:rsidRPr="00D8345A">
              <w:t>HPV33_PAP221833</w:t>
            </w:r>
          </w:p>
        </w:tc>
        <w:tc>
          <w:tcPr>
            <w:tcW w:w="2389" w:type="dxa"/>
          </w:tcPr>
          <w:p w14:paraId="72FE01AE" w14:textId="77777777" w:rsidR="00A83313" w:rsidRDefault="00A83313" w:rsidP="003239D1">
            <w:r>
              <w:t>33</w:t>
            </w:r>
          </w:p>
        </w:tc>
        <w:tc>
          <w:tcPr>
            <w:tcW w:w="2384" w:type="dxa"/>
          </w:tcPr>
          <w:p w14:paraId="15936AF2" w14:textId="77777777" w:rsidR="00A83313" w:rsidRDefault="00A83313" w:rsidP="003239D1">
            <w:r>
              <w:t>33</w:t>
            </w:r>
          </w:p>
        </w:tc>
        <w:tc>
          <w:tcPr>
            <w:tcW w:w="2046" w:type="dxa"/>
          </w:tcPr>
          <w:p w14:paraId="537A8DC5" w14:textId="77777777" w:rsidR="00A83313" w:rsidRDefault="00A83313" w:rsidP="003239D1">
            <w:r>
              <w:t>99.9%</w:t>
            </w:r>
          </w:p>
        </w:tc>
      </w:tr>
      <w:tr w:rsidR="00A83313" w14:paraId="5C6A4D06" w14:textId="77777777" w:rsidTr="003239D1">
        <w:tc>
          <w:tcPr>
            <w:tcW w:w="2531" w:type="dxa"/>
          </w:tcPr>
          <w:p w14:paraId="7D0932A5" w14:textId="77777777" w:rsidR="00A83313" w:rsidRDefault="00A83313" w:rsidP="003239D1">
            <w:r w:rsidRPr="002C0D7A">
              <w:t>HPV58_1134</w:t>
            </w:r>
          </w:p>
        </w:tc>
        <w:tc>
          <w:tcPr>
            <w:tcW w:w="2389" w:type="dxa"/>
          </w:tcPr>
          <w:p w14:paraId="64E8F1B4" w14:textId="77777777" w:rsidR="00A83313" w:rsidRDefault="00A83313" w:rsidP="003239D1">
            <w:r>
              <w:t>58, 16</w:t>
            </w:r>
          </w:p>
        </w:tc>
        <w:tc>
          <w:tcPr>
            <w:tcW w:w="2384" w:type="dxa"/>
          </w:tcPr>
          <w:p w14:paraId="578D79B4" w14:textId="77777777" w:rsidR="00A83313" w:rsidRDefault="00A83313" w:rsidP="003239D1">
            <w:r>
              <w:t xml:space="preserve">58, 16, </w:t>
            </w:r>
            <w:r w:rsidRPr="003C7738">
              <w:rPr>
                <w:color w:val="FF0000"/>
              </w:rPr>
              <w:t>33</w:t>
            </w:r>
          </w:p>
        </w:tc>
        <w:tc>
          <w:tcPr>
            <w:tcW w:w="2046" w:type="dxa"/>
          </w:tcPr>
          <w:p w14:paraId="6982DD22" w14:textId="0808AA65" w:rsidR="00A83313" w:rsidRDefault="003C7738" w:rsidP="003239D1">
            <w:r>
              <w:t>57.0%, 38.0%,</w:t>
            </w:r>
            <w:r w:rsidR="00A83313">
              <w:t xml:space="preserve"> </w:t>
            </w:r>
            <w:r w:rsidR="00A83313" w:rsidRPr="003C7738">
              <w:rPr>
                <w:color w:val="FF0000"/>
              </w:rPr>
              <w:t>1.4%</w:t>
            </w:r>
          </w:p>
        </w:tc>
      </w:tr>
      <w:tr w:rsidR="00A83313" w14:paraId="58D63ADC" w14:textId="77777777" w:rsidTr="003239D1">
        <w:tc>
          <w:tcPr>
            <w:tcW w:w="2531" w:type="dxa"/>
          </w:tcPr>
          <w:p w14:paraId="7519B9B1" w14:textId="77777777" w:rsidR="00A83313" w:rsidRDefault="00A83313" w:rsidP="003239D1">
            <w:r w:rsidRPr="00651799">
              <w:t>HPVco1633395859_1435</w:t>
            </w:r>
          </w:p>
        </w:tc>
        <w:tc>
          <w:tcPr>
            <w:tcW w:w="2389" w:type="dxa"/>
          </w:tcPr>
          <w:p w14:paraId="76F5A552" w14:textId="77777777" w:rsidR="00A83313" w:rsidRDefault="00A83313" w:rsidP="003239D1">
            <w:r>
              <w:t>16, 33, 39, 58, 59</w:t>
            </w:r>
          </w:p>
        </w:tc>
        <w:tc>
          <w:tcPr>
            <w:tcW w:w="2384" w:type="dxa"/>
          </w:tcPr>
          <w:p w14:paraId="48D43BE4" w14:textId="77777777" w:rsidR="00A83313" w:rsidRDefault="00A83313" w:rsidP="003239D1">
            <w:r>
              <w:t>39, 16, 59, 58, 33</w:t>
            </w:r>
          </w:p>
        </w:tc>
        <w:tc>
          <w:tcPr>
            <w:tcW w:w="2046" w:type="dxa"/>
          </w:tcPr>
          <w:p w14:paraId="110A7279" w14:textId="47D1026A" w:rsidR="00A83313" w:rsidRDefault="003C7738" w:rsidP="003239D1">
            <w:r>
              <w:t>78.7%, 10.8%, 8.2%, 1.3%,</w:t>
            </w:r>
            <w:r w:rsidR="00A83313">
              <w:t xml:space="preserve"> 0.5%</w:t>
            </w:r>
          </w:p>
        </w:tc>
      </w:tr>
      <w:tr w:rsidR="00A83313" w14:paraId="7E612157" w14:textId="77777777" w:rsidTr="003239D1">
        <w:tc>
          <w:tcPr>
            <w:tcW w:w="2531" w:type="dxa"/>
          </w:tcPr>
          <w:p w14:paraId="2D9CFEE3" w14:textId="77777777" w:rsidR="00A83313" w:rsidRDefault="00A83313" w:rsidP="003239D1">
            <w:r w:rsidRPr="00832D4F">
              <w:t>HPVco1633_1488</w:t>
            </w:r>
          </w:p>
        </w:tc>
        <w:tc>
          <w:tcPr>
            <w:tcW w:w="2389" w:type="dxa"/>
          </w:tcPr>
          <w:p w14:paraId="7AEB12B1" w14:textId="77777777" w:rsidR="00A83313" w:rsidRDefault="00A83313" w:rsidP="003239D1">
            <w:r>
              <w:t>16, 33</w:t>
            </w:r>
          </w:p>
        </w:tc>
        <w:tc>
          <w:tcPr>
            <w:tcW w:w="2384" w:type="dxa"/>
          </w:tcPr>
          <w:p w14:paraId="27391467" w14:textId="77777777" w:rsidR="00A83313" w:rsidRDefault="00A83313" w:rsidP="003239D1">
            <w:r>
              <w:t>33, 16</w:t>
            </w:r>
          </w:p>
        </w:tc>
        <w:tc>
          <w:tcPr>
            <w:tcW w:w="2046" w:type="dxa"/>
          </w:tcPr>
          <w:p w14:paraId="53D06FE2" w14:textId="2F4C8182" w:rsidR="00A83313" w:rsidRDefault="003C7738" w:rsidP="003239D1">
            <w:r>
              <w:t>98.5%,</w:t>
            </w:r>
            <w:r w:rsidR="00A83313">
              <w:t xml:space="preserve"> 1.4%</w:t>
            </w:r>
          </w:p>
        </w:tc>
      </w:tr>
      <w:tr w:rsidR="00A83313" w14:paraId="430CF13D" w14:textId="77777777" w:rsidTr="003239D1">
        <w:tc>
          <w:tcPr>
            <w:tcW w:w="2531" w:type="dxa"/>
          </w:tcPr>
          <w:p w14:paraId="6F490A8D" w14:textId="77777777" w:rsidR="00A83313" w:rsidRDefault="00A83313" w:rsidP="003239D1">
            <w:r w:rsidRPr="00E6431C">
              <w:t>HPVco185168b_1708</w:t>
            </w:r>
          </w:p>
        </w:tc>
        <w:tc>
          <w:tcPr>
            <w:tcW w:w="2389" w:type="dxa"/>
          </w:tcPr>
          <w:p w14:paraId="6026BE7A" w14:textId="77777777" w:rsidR="00A83313" w:rsidRDefault="00A83313" w:rsidP="003239D1">
            <w:r>
              <w:t>18, 51, 68b</w:t>
            </w:r>
          </w:p>
        </w:tc>
        <w:tc>
          <w:tcPr>
            <w:tcW w:w="2384" w:type="dxa"/>
          </w:tcPr>
          <w:p w14:paraId="496646E1" w14:textId="77777777" w:rsidR="00A83313" w:rsidRDefault="00A83313" w:rsidP="003239D1">
            <w:r>
              <w:t>18, 51, 68</w:t>
            </w:r>
          </w:p>
        </w:tc>
        <w:tc>
          <w:tcPr>
            <w:tcW w:w="2046" w:type="dxa"/>
          </w:tcPr>
          <w:p w14:paraId="73BA098A" w14:textId="64DBD3C0" w:rsidR="00A83313" w:rsidRDefault="003C7738" w:rsidP="003239D1">
            <w:r>
              <w:t>53.0%, 44.2%,</w:t>
            </w:r>
            <w:r w:rsidR="00A83313">
              <w:t xml:space="preserve"> 2.4%</w:t>
            </w:r>
          </w:p>
        </w:tc>
      </w:tr>
      <w:tr w:rsidR="00A83313" w14:paraId="48F1E99C" w14:textId="77777777" w:rsidTr="003239D1">
        <w:tc>
          <w:tcPr>
            <w:tcW w:w="2531" w:type="dxa"/>
          </w:tcPr>
          <w:p w14:paraId="628F7F9C" w14:textId="77777777" w:rsidR="00A83313" w:rsidRDefault="00A83313" w:rsidP="003239D1">
            <w:r w:rsidRPr="00F27E9A">
              <w:t>HPVco4551_1190</w:t>
            </w:r>
          </w:p>
        </w:tc>
        <w:tc>
          <w:tcPr>
            <w:tcW w:w="2389" w:type="dxa"/>
          </w:tcPr>
          <w:p w14:paraId="361F6455" w14:textId="77777777" w:rsidR="00A83313" w:rsidRDefault="00A83313" w:rsidP="003239D1">
            <w:r>
              <w:t>16, 45</w:t>
            </w:r>
          </w:p>
        </w:tc>
        <w:tc>
          <w:tcPr>
            <w:tcW w:w="2384" w:type="dxa"/>
          </w:tcPr>
          <w:p w14:paraId="6D58D07E" w14:textId="77777777" w:rsidR="00A83313" w:rsidRDefault="00A83313" w:rsidP="003239D1">
            <w:r>
              <w:t>45, 16</w:t>
            </w:r>
          </w:p>
        </w:tc>
        <w:tc>
          <w:tcPr>
            <w:tcW w:w="2046" w:type="dxa"/>
          </w:tcPr>
          <w:p w14:paraId="034353C9" w14:textId="7674F6A3" w:rsidR="00A83313" w:rsidRDefault="003C7738" w:rsidP="003239D1">
            <w:r>
              <w:t>96.7%,</w:t>
            </w:r>
            <w:r w:rsidR="00A83313">
              <w:t xml:space="preserve"> 3.0%</w:t>
            </w:r>
          </w:p>
        </w:tc>
      </w:tr>
      <w:tr w:rsidR="00A83313" w14:paraId="6BBFF9A9" w14:textId="77777777" w:rsidTr="003239D1">
        <w:tc>
          <w:tcPr>
            <w:tcW w:w="2531" w:type="dxa"/>
          </w:tcPr>
          <w:p w14:paraId="039BEA3B" w14:textId="77777777" w:rsidR="00A83313" w:rsidRDefault="00A83313" w:rsidP="003239D1">
            <w:r w:rsidRPr="00114272">
              <w:t>HPVco1639525658_1261</w:t>
            </w:r>
          </w:p>
        </w:tc>
        <w:tc>
          <w:tcPr>
            <w:tcW w:w="2389" w:type="dxa"/>
          </w:tcPr>
          <w:p w14:paraId="0F759AC6" w14:textId="77777777" w:rsidR="00A83313" w:rsidRDefault="00A83313" w:rsidP="003239D1">
            <w:r>
              <w:t>16, 39, 52, 56, 58</w:t>
            </w:r>
          </w:p>
        </w:tc>
        <w:tc>
          <w:tcPr>
            <w:tcW w:w="2384" w:type="dxa"/>
          </w:tcPr>
          <w:p w14:paraId="2DBF6064" w14:textId="77777777" w:rsidR="00A83313" w:rsidRDefault="00A83313" w:rsidP="003239D1">
            <w:r>
              <w:t>56, 16, 52, 39, 58</w:t>
            </w:r>
          </w:p>
        </w:tc>
        <w:tc>
          <w:tcPr>
            <w:tcW w:w="2046" w:type="dxa"/>
          </w:tcPr>
          <w:p w14:paraId="21E1BA97" w14:textId="193D5701" w:rsidR="00A83313" w:rsidRDefault="003C7738" w:rsidP="003239D1">
            <w:r>
              <w:t>28.5%, 31.3%, 20.3%, 11.1%,</w:t>
            </w:r>
            <w:r w:rsidR="00A83313">
              <w:t xml:space="preserve"> 8.5%</w:t>
            </w:r>
          </w:p>
        </w:tc>
      </w:tr>
      <w:tr w:rsidR="00A83313" w14:paraId="25000B8F" w14:textId="77777777" w:rsidTr="003239D1">
        <w:tc>
          <w:tcPr>
            <w:tcW w:w="2531" w:type="dxa"/>
          </w:tcPr>
          <w:p w14:paraId="3ED9BB2F" w14:textId="77777777" w:rsidR="00A83313" w:rsidRDefault="00A83313" w:rsidP="003239D1">
            <w:r w:rsidRPr="00F6303E">
              <w:t>HPV52_PAP208646</w:t>
            </w:r>
          </w:p>
        </w:tc>
        <w:tc>
          <w:tcPr>
            <w:tcW w:w="2389" w:type="dxa"/>
          </w:tcPr>
          <w:p w14:paraId="41EEDE67" w14:textId="77777777" w:rsidR="00A83313" w:rsidRDefault="00A83313" w:rsidP="003239D1">
            <w:r>
              <w:t xml:space="preserve">52, </w:t>
            </w:r>
            <w:r w:rsidRPr="003C7738">
              <w:rPr>
                <w:color w:val="FF0000"/>
              </w:rPr>
              <w:t>16</w:t>
            </w:r>
          </w:p>
        </w:tc>
        <w:tc>
          <w:tcPr>
            <w:tcW w:w="2384" w:type="dxa"/>
          </w:tcPr>
          <w:p w14:paraId="03D6F794" w14:textId="12EC813F" w:rsidR="00A83313" w:rsidRDefault="00A83313" w:rsidP="003239D1">
            <w:r>
              <w:t>52</w:t>
            </w:r>
          </w:p>
        </w:tc>
        <w:tc>
          <w:tcPr>
            <w:tcW w:w="2046" w:type="dxa"/>
          </w:tcPr>
          <w:p w14:paraId="68E49A4B" w14:textId="162709FB" w:rsidR="00A83313" w:rsidRDefault="00A83313" w:rsidP="003239D1">
            <w:r>
              <w:t>99.9%</w:t>
            </w:r>
          </w:p>
        </w:tc>
      </w:tr>
    </w:tbl>
    <w:p w14:paraId="151726A3" w14:textId="77777777" w:rsidR="004559FF" w:rsidRDefault="004559FF"/>
    <w:p w14:paraId="15D91754" w14:textId="48844350" w:rsidR="00A83313" w:rsidRDefault="00A83313">
      <w:bookmarkStart w:id="0" w:name="_GoBack"/>
      <w:bookmarkEnd w:id="0"/>
      <w:r>
        <w:t xml:space="preserve">Supplementary Table 1: </w:t>
      </w:r>
      <w:proofErr w:type="spellStart"/>
      <w:r>
        <w:t>rkmh</w:t>
      </w:r>
      <w:proofErr w:type="spellEnd"/>
      <w:r>
        <w:t xml:space="preserve"> estimates for HPV type prevalence in ten samples that were amplified on a universal HPV primer panel, sequenced on the ION Torrent, and annotated for infecting types at NCI. </w:t>
      </w:r>
      <w:proofErr w:type="spellStart"/>
      <w:r w:rsidR="00451415">
        <w:t>rkmh</w:t>
      </w:r>
      <w:proofErr w:type="spellEnd"/>
      <w:r w:rsidR="00451415">
        <w:t xml:space="preserve"> predicts the </w:t>
      </w:r>
      <w:r w:rsidR="003C7738">
        <w:t xml:space="preserve">manually reviewed annotated types above 1% prevalence in 8 of </w:t>
      </w:r>
      <w:r w:rsidR="00451415">
        <w:t xml:space="preserve">10 samples. In </w:t>
      </w:r>
      <w:r w:rsidR="003C7738">
        <w:t xml:space="preserve">sample </w:t>
      </w:r>
      <w:r w:rsidR="00451415" w:rsidRPr="00651799">
        <w:t>HPVco1633395859_1435</w:t>
      </w:r>
      <w:r w:rsidR="00451415">
        <w:t xml:space="preserve">, type 33 is reported </w:t>
      </w:r>
      <w:r w:rsidR="003C7738">
        <w:t xml:space="preserve">by </w:t>
      </w:r>
      <w:proofErr w:type="spellStart"/>
      <w:r w:rsidR="003C7738">
        <w:t>rkmh</w:t>
      </w:r>
      <w:proofErr w:type="spellEnd"/>
      <w:r w:rsidR="003C7738">
        <w:t xml:space="preserve"> </w:t>
      </w:r>
      <w:r w:rsidR="00451415">
        <w:t xml:space="preserve">at </w:t>
      </w:r>
      <w:r w:rsidR="003C7738">
        <w:t>1.4%</w:t>
      </w:r>
      <w:r w:rsidR="00451415">
        <w:t xml:space="preserve"> prevalence, </w:t>
      </w:r>
      <w:r w:rsidR="003C7738">
        <w:t>but this was not reported in the manually reviewed annotation</w:t>
      </w:r>
      <w:r w:rsidR="00451415">
        <w:t xml:space="preserve">. In </w:t>
      </w:r>
      <w:r w:rsidR="003C7738">
        <w:t xml:space="preserve">sample </w:t>
      </w:r>
      <w:r w:rsidR="00964CB4" w:rsidRPr="00F6303E">
        <w:t>HPV52_PAP208646</w:t>
      </w:r>
      <w:r w:rsidR="00964CB4">
        <w:t xml:space="preserve">, HPV16 was </w:t>
      </w:r>
      <w:r w:rsidR="003C7738">
        <w:t xml:space="preserve">listed in the manually reviewed annotation but </w:t>
      </w:r>
      <w:r w:rsidR="00964CB4">
        <w:t xml:space="preserve">reported </w:t>
      </w:r>
      <w:r w:rsidR="003C7738">
        <w:t xml:space="preserve">by </w:t>
      </w:r>
      <w:proofErr w:type="spellStart"/>
      <w:r w:rsidR="003C7738">
        <w:t>rkmh</w:t>
      </w:r>
      <w:proofErr w:type="spellEnd"/>
      <w:r w:rsidR="003C7738">
        <w:t xml:space="preserve"> </w:t>
      </w:r>
      <w:r w:rsidR="00964CB4">
        <w:t xml:space="preserve">in </w:t>
      </w:r>
      <w:r w:rsidR="003C7738">
        <w:t xml:space="preserve">only </w:t>
      </w:r>
      <w:r w:rsidR="00964CB4">
        <w:t>942 reads</w:t>
      </w:r>
      <w:r w:rsidR="003C7738">
        <w:t xml:space="preserve"> (0.08%)</w:t>
      </w:r>
      <w:r w:rsidR="00964CB4">
        <w:t xml:space="preserve">, </w:t>
      </w:r>
      <w:r w:rsidR="003C7738">
        <w:t xml:space="preserve">just below the default reporting threshold for </w:t>
      </w:r>
      <w:proofErr w:type="spellStart"/>
      <w:r w:rsidR="003C7738">
        <w:t>rkmh</w:t>
      </w:r>
      <w:proofErr w:type="spellEnd"/>
      <w:r w:rsidR="00964CB4">
        <w:t xml:space="preserve">. </w:t>
      </w:r>
    </w:p>
    <w:sectPr w:rsidR="00A83313" w:rsidSect="00D74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7ED"/>
    <w:rsid w:val="000327ED"/>
    <w:rsid w:val="00040E3B"/>
    <w:rsid w:val="00066D82"/>
    <w:rsid w:val="000D2301"/>
    <w:rsid w:val="000F1F8D"/>
    <w:rsid w:val="000F6E48"/>
    <w:rsid w:val="00104FE0"/>
    <w:rsid w:val="00136E25"/>
    <w:rsid w:val="00143C4F"/>
    <w:rsid w:val="0014480F"/>
    <w:rsid w:val="00182362"/>
    <w:rsid w:val="00385695"/>
    <w:rsid w:val="003C7738"/>
    <w:rsid w:val="00425EDD"/>
    <w:rsid w:val="00451415"/>
    <w:rsid w:val="004559FF"/>
    <w:rsid w:val="004F0EE3"/>
    <w:rsid w:val="00555D66"/>
    <w:rsid w:val="005A4537"/>
    <w:rsid w:val="006B63DD"/>
    <w:rsid w:val="006D7AC4"/>
    <w:rsid w:val="006E2E67"/>
    <w:rsid w:val="00792376"/>
    <w:rsid w:val="0086455D"/>
    <w:rsid w:val="00964CB4"/>
    <w:rsid w:val="00981AA7"/>
    <w:rsid w:val="00A07C0B"/>
    <w:rsid w:val="00A233E9"/>
    <w:rsid w:val="00A37ADA"/>
    <w:rsid w:val="00A83313"/>
    <w:rsid w:val="00AE7DD8"/>
    <w:rsid w:val="00B054EB"/>
    <w:rsid w:val="00C06E55"/>
    <w:rsid w:val="00C2137A"/>
    <w:rsid w:val="00C25D21"/>
    <w:rsid w:val="00C3740E"/>
    <w:rsid w:val="00CB03C8"/>
    <w:rsid w:val="00CB208F"/>
    <w:rsid w:val="00CC4A26"/>
    <w:rsid w:val="00CC6F1A"/>
    <w:rsid w:val="00D61A03"/>
    <w:rsid w:val="00D620EE"/>
    <w:rsid w:val="00D74C13"/>
    <w:rsid w:val="00DD3E44"/>
    <w:rsid w:val="00E3674D"/>
    <w:rsid w:val="00E852D9"/>
    <w:rsid w:val="00F21DF1"/>
    <w:rsid w:val="00F21EB2"/>
    <w:rsid w:val="00F40DFF"/>
    <w:rsid w:val="00F743AE"/>
    <w:rsid w:val="00F876E2"/>
    <w:rsid w:val="00FA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E5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BBD60FD-AEAB-BC40-8A4A-39F1BC081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03</Words>
  <Characters>3180</Characters>
  <Application>Microsoft Office Word</Application>
  <DocSecurity>0</DocSecurity>
  <Lines>6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Eric (NIH/NCI) [F]</dc:creator>
  <cp:keywords/>
  <dc:description/>
  <cp:lastModifiedBy>Richard Durbin</cp:lastModifiedBy>
  <cp:revision>3</cp:revision>
  <dcterms:created xsi:type="dcterms:W3CDTF">2018-12-05T10:35:00Z</dcterms:created>
  <dcterms:modified xsi:type="dcterms:W3CDTF">2018-12-0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